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C6A7A" w14:textId="4389FBF9" w:rsidR="00821714" w:rsidRPr="00C144E5" w:rsidRDefault="00B0619F">
      <w:pPr>
        <w:rPr>
          <w:rFonts w:ascii="Calibri" w:hAnsi="Calibri" w:cs="Calibri"/>
          <w:b/>
          <w:bCs/>
          <w:sz w:val="22"/>
          <w:szCs w:val="22"/>
        </w:rPr>
      </w:pPr>
      <w:r w:rsidRPr="00C144E5">
        <w:rPr>
          <w:rFonts w:ascii="Calibri" w:hAnsi="Calibri" w:cs="Calibri"/>
          <w:b/>
          <w:bCs/>
          <w:sz w:val="22"/>
          <w:szCs w:val="22"/>
        </w:rPr>
        <w:t>Record of amendments to protocol</w:t>
      </w:r>
    </w:p>
    <w:p w14:paraId="65C1BA27" w14:textId="77777777" w:rsidR="00BB3061" w:rsidRDefault="00BB3061">
      <w:pPr>
        <w:rPr>
          <w:rFonts w:ascii="Calibri" w:hAnsi="Calibri" w:cs="Calibri"/>
          <w:sz w:val="22"/>
          <w:szCs w:val="22"/>
        </w:rPr>
      </w:pPr>
    </w:p>
    <w:p w14:paraId="34F1C4F5" w14:textId="3395BA87" w:rsidR="00BB3061" w:rsidRDefault="00BB306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amuel </w:t>
      </w:r>
      <w:proofErr w:type="spellStart"/>
      <w:r>
        <w:rPr>
          <w:rFonts w:ascii="Calibri" w:hAnsi="Calibri" w:cs="Calibri"/>
          <w:sz w:val="22"/>
          <w:szCs w:val="22"/>
        </w:rPr>
        <w:t>Madejowski</w:t>
      </w:r>
      <w:proofErr w:type="spellEnd"/>
      <w:r>
        <w:rPr>
          <w:rFonts w:ascii="Calibri" w:hAnsi="Calibri" w:cs="Calibri"/>
          <w:sz w:val="22"/>
          <w:szCs w:val="22"/>
        </w:rPr>
        <w:t xml:space="preserve">, Amy Grove, Alexander </w:t>
      </w:r>
      <w:proofErr w:type="spellStart"/>
      <w:r>
        <w:rPr>
          <w:rFonts w:ascii="Calibri" w:hAnsi="Calibri" w:cs="Calibri"/>
          <w:sz w:val="22"/>
          <w:szCs w:val="22"/>
        </w:rPr>
        <w:t>Heazell</w:t>
      </w:r>
      <w:proofErr w:type="spellEnd"/>
      <w:r>
        <w:rPr>
          <w:rFonts w:ascii="Calibri" w:hAnsi="Calibri" w:cs="Calibri"/>
          <w:sz w:val="22"/>
          <w:szCs w:val="22"/>
        </w:rPr>
        <w:t xml:space="preserve"> and Sophie Staniszewska were added to the protocol as authors. </w:t>
      </w:r>
    </w:p>
    <w:p w14:paraId="2F1A88A3" w14:textId="77777777" w:rsidR="00BB3061" w:rsidRDefault="00BB3061">
      <w:pPr>
        <w:rPr>
          <w:rFonts w:ascii="Calibri" w:hAnsi="Calibri" w:cs="Calibri"/>
          <w:sz w:val="22"/>
          <w:szCs w:val="22"/>
        </w:rPr>
      </w:pPr>
    </w:p>
    <w:p w14:paraId="0A71BCFC" w14:textId="446D6FF4" w:rsidR="00BB3061" w:rsidRDefault="00BB306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nclusion of the Cochrane Review database in the search strategy was removed because when this was searched as part of the initial test only systematic reviews were identified. </w:t>
      </w:r>
    </w:p>
    <w:p w14:paraId="4B2022D4" w14:textId="77777777" w:rsidR="00BB3061" w:rsidRDefault="00BB3061">
      <w:pPr>
        <w:rPr>
          <w:rFonts w:ascii="Calibri" w:hAnsi="Calibri" w:cs="Calibri"/>
          <w:sz w:val="22"/>
          <w:szCs w:val="22"/>
        </w:rPr>
      </w:pPr>
    </w:p>
    <w:p w14:paraId="2C17C7A6" w14:textId="430510BB" w:rsidR="00BB3061" w:rsidRDefault="00BB306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he inclusion and exclusion criteria were further clarified to identify the interventions that the review was aiming to capture. </w:t>
      </w:r>
    </w:p>
    <w:p w14:paraId="47177221" w14:textId="77777777" w:rsidR="00D4592B" w:rsidRDefault="00D4592B">
      <w:pPr>
        <w:rPr>
          <w:rFonts w:ascii="Calibri" w:hAnsi="Calibri" w:cs="Calibri"/>
          <w:sz w:val="22"/>
          <w:szCs w:val="22"/>
        </w:rPr>
      </w:pPr>
    </w:p>
    <w:p w14:paraId="41FEE735" w14:textId="2F0D853A" w:rsidR="00D4592B" w:rsidRPr="00BB3061" w:rsidRDefault="00D4592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Review progress sections have been updated as the review has progressed. </w:t>
      </w:r>
    </w:p>
    <w:sectPr w:rsidR="00D4592B" w:rsidRPr="00BB3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9F"/>
    <w:rsid w:val="000257B4"/>
    <w:rsid w:val="000329E9"/>
    <w:rsid w:val="0003774F"/>
    <w:rsid w:val="00040B83"/>
    <w:rsid w:val="0004540D"/>
    <w:rsid w:val="00063342"/>
    <w:rsid w:val="0007072C"/>
    <w:rsid w:val="000845A4"/>
    <w:rsid w:val="00094785"/>
    <w:rsid w:val="000F5B7A"/>
    <w:rsid w:val="001010E2"/>
    <w:rsid w:val="00106797"/>
    <w:rsid w:val="00132EC2"/>
    <w:rsid w:val="001A03B3"/>
    <w:rsid w:val="001B04B1"/>
    <w:rsid w:val="001B2193"/>
    <w:rsid w:val="001B57BD"/>
    <w:rsid w:val="001C6ED3"/>
    <w:rsid w:val="001D2698"/>
    <w:rsid w:val="001D4995"/>
    <w:rsid w:val="00205E0E"/>
    <w:rsid w:val="0021593A"/>
    <w:rsid w:val="00251088"/>
    <w:rsid w:val="00271AB4"/>
    <w:rsid w:val="00273AC5"/>
    <w:rsid w:val="00292A38"/>
    <w:rsid w:val="00292ECA"/>
    <w:rsid w:val="002C2162"/>
    <w:rsid w:val="002C633D"/>
    <w:rsid w:val="002E2EDF"/>
    <w:rsid w:val="002F2328"/>
    <w:rsid w:val="00322997"/>
    <w:rsid w:val="0034401F"/>
    <w:rsid w:val="003B4513"/>
    <w:rsid w:val="003B7861"/>
    <w:rsid w:val="003C1760"/>
    <w:rsid w:val="003E428F"/>
    <w:rsid w:val="004061AC"/>
    <w:rsid w:val="00415689"/>
    <w:rsid w:val="0041657D"/>
    <w:rsid w:val="00420B06"/>
    <w:rsid w:val="00433782"/>
    <w:rsid w:val="00436FCD"/>
    <w:rsid w:val="00450BA9"/>
    <w:rsid w:val="00486B7A"/>
    <w:rsid w:val="004A1073"/>
    <w:rsid w:val="004A4AE5"/>
    <w:rsid w:val="004A5687"/>
    <w:rsid w:val="004B069E"/>
    <w:rsid w:val="004C393E"/>
    <w:rsid w:val="0054079B"/>
    <w:rsid w:val="005437E4"/>
    <w:rsid w:val="00577585"/>
    <w:rsid w:val="00582B5D"/>
    <w:rsid w:val="00586C93"/>
    <w:rsid w:val="005B1F15"/>
    <w:rsid w:val="00602103"/>
    <w:rsid w:val="006329DD"/>
    <w:rsid w:val="0063638E"/>
    <w:rsid w:val="0064230B"/>
    <w:rsid w:val="00684713"/>
    <w:rsid w:val="00684A4F"/>
    <w:rsid w:val="00686F71"/>
    <w:rsid w:val="006956D9"/>
    <w:rsid w:val="00696907"/>
    <w:rsid w:val="006B1DB3"/>
    <w:rsid w:val="00737098"/>
    <w:rsid w:val="0074099D"/>
    <w:rsid w:val="007453BC"/>
    <w:rsid w:val="007B177A"/>
    <w:rsid w:val="007B5B58"/>
    <w:rsid w:val="007C34E1"/>
    <w:rsid w:val="007F7DD2"/>
    <w:rsid w:val="008121DA"/>
    <w:rsid w:val="00821714"/>
    <w:rsid w:val="0084628D"/>
    <w:rsid w:val="00854BE1"/>
    <w:rsid w:val="00874027"/>
    <w:rsid w:val="00890047"/>
    <w:rsid w:val="00890A4E"/>
    <w:rsid w:val="00893C93"/>
    <w:rsid w:val="008B635D"/>
    <w:rsid w:val="008B7374"/>
    <w:rsid w:val="008C2C4E"/>
    <w:rsid w:val="008E031D"/>
    <w:rsid w:val="008F606C"/>
    <w:rsid w:val="009249FF"/>
    <w:rsid w:val="0094402F"/>
    <w:rsid w:val="00960AF5"/>
    <w:rsid w:val="009724B8"/>
    <w:rsid w:val="009905A2"/>
    <w:rsid w:val="009A7E58"/>
    <w:rsid w:val="00A45F5F"/>
    <w:rsid w:val="00A5014D"/>
    <w:rsid w:val="00A576CF"/>
    <w:rsid w:val="00A631AE"/>
    <w:rsid w:val="00A7641E"/>
    <w:rsid w:val="00A85E33"/>
    <w:rsid w:val="00A945EA"/>
    <w:rsid w:val="00AA7239"/>
    <w:rsid w:val="00AB165C"/>
    <w:rsid w:val="00AD1EFD"/>
    <w:rsid w:val="00AD5FBE"/>
    <w:rsid w:val="00AE7835"/>
    <w:rsid w:val="00B0619F"/>
    <w:rsid w:val="00B105F4"/>
    <w:rsid w:val="00B13A2B"/>
    <w:rsid w:val="00B23652"/>
    <w:rsid w:val="00B25596"/>
    <w:rsid w:val="00B373DC"/>
    <w:rsid w:val="00B51040"/>
    <w:rsid w:val="00B60974"/>
    <w:rsid w:val="00B9090E"/>
    <w:rsid w:val="00BB3061"/>
    <w:rsid w:val="00BD6B09"/>
    <w:rsid w:val="00BD7069"/>
    <w:rsid w:val="00BE424C"/>
    <w:rsid w:val="00C144E5"/>
    <w:rsid w:val="00C259DD"/>
    <w:rsid w:val="00C44B80"/>
    <w:rsid w:val="00C5273E"/>
    <w:rsid w:val="00C6302F"/>
    <w:rsid w:val="00C85704"/>
    <w:rsid w:val="00C94627"/>
    <w:rsid w:val="00CA404B"/>
    <w:rsid w:val="00CF2357"/>
    <w:rsid w:val="00D01F5F"/>
    <w:rsid w:val="00D41576"/>
    <w:rsid w:val="00D41E66"/>
    <w:rsid w:val="00D4592B"/>
    <w:rsid w:val="00D659CE"/>
    <w:rsid w:val="00D674EC"/>
    <w:rsid w:val="00D71053"/>
    <w:rsid w:val="00D87127"/>
    <w:rsid w:val="00D87BA5"/>
    <w:rsid w:val="00D90F4B"/>
    <w:rsid w:val="00DB346B"/>
    <w:rsid w:val="00DB7B60"/>
    <w:rsid w:val="00DE0C03"/>
    <w:rsid w:val="00DE38B0"/>
    <w:rsid w:val="00DF0D1A"/>
    <w:rsid w:val="00DF14AA"/>
    <w:rsid w:val="00DF79F6"/>
    <w:rsid w:val="00E12431"/>
    <w:rsid w:val="00E15A87"/>
    <w:rsid w:val="00E17E09"/>
    <w:rsid w:val="00E237AF"/>
    <w:rsid w:val="00E3016A"/>
    <w:rsid w:val="00E50742"/>
    <w:rsid w:val="00E6653C"/>
    <w:rsid w:val="00E80A84"/>
    <w:rsid w:val="00E80D6C"/>
    <w:rsid w:val="00E85007"/>
    <w:rsid w:val="00EA0295"/>
    <w:rsid w:val="00EA27A6"/>
    <w:rsid w:val="00EA6CE5"/>
    <w:rsid w:val="00EB1635"/>
    <w:rsid w:val="00EB486F"/>
    <w:rsid w:val="00EB6666"/>
    <w:rsid w:val="00F11CB6"/>
    <w:rsid w:val="00F3469F"/>
    <w:rsid w:val="00F36F42"/>
    <w:rsid w:val="00F6219A"/>
    <w:rsid w:val="00F66205"/>
    <w:rsid w:val="00F718C1"/>
    <w:rsid w:val="00F72A0C"/>
    <w:rsid w:val="00F737FC"/>
    <w:rsid w:val="00F85E9E"/>
    <w:rsid w:val="00F87665"/>
    <w:rsid w:val="00FB25DE"/>
    <w:rsid w:val="00FC3CE4"/>
    <w:rsid w:val="00FC475B"/>
    <w:rsid w:val="00FC6E5D"/>
    <w:rsid w:val="00FE5729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7DFFF"/>
  <w15:chartTrackingRefBased/>
  <w15:docId w15:val="{712B9869-239E-1D4C-A346-C92B6F1B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1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1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1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1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1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1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1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Gregor, Becky</dc:creator>
  <cp:keywords/>
  <dc:description/>
  <cp:lastModifiedBy>MacGregor, Becky</cp:lastModifiedBy>
  <cp:revision>4</cp:revision>
  <dcterms:created xsi:type="dcterms:W3CDTF">2025-03-19T11:22:00Z</dcterms:created>
  <dcterms:modified xsi:type="dcterms:W3CDTF">2025-04-03T14:58:00Z</dcterms:modified>
</cp:coreProperties>
</file>